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CE83F" w14:textId="6A331455" w:rsidR="001538FC" w:rsidRDefault="00411B7A" w:rsidP="00E959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3709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09E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upplementary table 1. Descriptive characteristics of GWAS summary datasets involved in this study</w:t>
      </w:r>
      <w:r w:rsidR="00E9599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7"/>
        <w:gridCol w:w="1841"/>
        <w:gridCol w:w="1296"/>
        <w:gridCol w:w="1491"/>
        <w:gridCol w:w="1577"/>
        <w:gridCol w:w="1648"/>
      </w:tblGrid>
      <w:tr w:rsidR="00A931D4" w14:paraId="68A30F29" w14:textId="77777777" w:rsidTr="00A931D4">
        <w:tc>
          <w:tcPr>
            <w:tcW w:w="1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BC07D3" w14:textId="79EB21EA" w:rsidR="00A931D4" w:rsidRDefault="00A931D4" w:rsidP="00A931D4">
            <w:pPr>
              <w:spacing w:before="120" w:after="240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ts 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0A7DF3" w14:textId="0D3CEB97" w:rsidR="00A931D4" w:rsidRDefault="00A931D4" w:rsidP="00A931D4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  <w:p w14:paraId="0984FF26" w14:textId="3705A06B" w:rsidR="00A931D4" w:rsidRDefault="00A931D4" w:rsidP="00A931D4">
            <w:pPr>
              <w:spacing w:before="120" w:after="240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/controls)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A86CDC" w14:textId="389E44EA" w:rsidR="00A931D4" w:rsidRDefault="00A931D4" w:rsidP="00A931D4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numbers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091B99" w14:textId="7CA78BBB" w:rsidR="00A931D4" w:rsidRDefault="00A931D4" w:rsidP="00A931D4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</w:t>
            </w:r>
          </w:p>
          <w:p w14:paraId="4E3D11F2" w14:textId="5C61A506" w:rsidR="00A931D4" w:rsidRDefault="00A931D4" w:rsidP="00A931D4">
            <w:pPr>
              <w:spacing w:before="120" w:after="240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)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C060EA" w14:textId="77777777" w:rsidR="00A931D4" w:rsidRDefault="00A931D4" w:rsidP="00A931D4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</w:t>
            </w:r>
          </w:p>
          <w:p w14:paraId="17E65326" w14:textId="3A364C07" w:rsidR="00A931D4" w:rsidRDefault="00A931D4" w:rsidP="00A931D4">
            <w:pPr>
              <w:spacing w:before="120" w:after="240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Female)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10914C" w14:textId="3AC91700" w:rsidR="00A931D4" w:rsidRDefault="0001078B" w:rsidP="00A931D4">
            <w:pPr>
              <w:spacing w:before="120" w:after="240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s </w:t>
            </w:r>
          </w:p>
        </w:tc>
      </w:tr>
      <w:tr w:rsidR="00A931D4" w:rsidRPr="00FF3CC5" w14:paraId="15888864" w14:textId="77777777" w:rsidTr="00A931D4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99027" w14:textId="70992915" w:rsidR="00A931D4" w:rsidRPr="00FF3CC5" w:rsidRDefault="00A931D4" w:rsidP="00E95998">
            <w:pPr>
              <w:spacing w:before="120" w:after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F3CC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F3CC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C1677" w14:textId="0F883EC6" w:rsidR="00A931D4" w:rsidRPr="00FF3CC5" w:rsidRDefault="0001078B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078B">
              <w:rPr>
                <w:rFonts w:ascii="Times New Roman" w:hAnsi="Times New Roman" w:cs="Times New Roman"/>
                <w:sz w:val="24"/>
                <w:szCs w:val="24"/>
              </w:rPr>
              <w:t>17,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1078B">
              <w:rPr>
                <w:rFonts w:ascii="Times New Roman" w:hAnsi="Times New Roman" w:cs="Times New Roman"/>
                <w:sz w:val="24"/>
                <w:szCs w:val="24"/>
              </w:rPr>
              <w:t>37,154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71C7A7" w14:textId="46CFFE01" w:rsidR="00A931D4" w:rsidRPr="00FF3CC5" w:rsidRDefault="00FF3CC5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3CC5">
              <w:rPr>
                <w:rFonts w:ascii="Times New Roman" w:hAnsi="Times New Roman" w:cs="Times New Roman"/>
                <w:sz w:val="24"/>
                <w:szCs w:val="24"/>
              </w:rPr>
              <w:t>7,055,881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A69519" w14:textId="16A05213" w:rsidR="00A931D4" w:rsidRPr="00FF3CC5" w:rsidRDefault="000D2313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-86.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2869A" w14:textId="1E734BCA" w:rsidR="00A931D4" w:rsidRPr="00FF3CC5" w:rsidRDefault="000D2313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%-75.0%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273FE" w14:textId="0AFD21B3" w:rsidR="00FF3CC5" w:rsidRPr="00FF3CC5" w:rsidRDefault="00D23157" w:rsidP="0001078B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]</w:t>
            </w:r>
          </w:p>
        </w:tc>
      </w:tr>
      <w:tr w:rsidR="00A931D4" w:rsidRPr="00FF3CC5" w14:paraId="5EBA2513" w14:textId="77777777" w:rsidTr="00A931D4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BD6A31" w14:textId="77777777" w:rsidR="00A931D4" w:rsidRPr="00FF3CC5" w:rsidRDefault="00A931D4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3CC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F3CC5">
              <w:rPr>
                <w:rFonts w:ascii="Times New Roman" w:hAnsi="Times New Roman" w:cs="Times New Roman"/>
                <w:sz w:val="24"/>
                <w:szCs w:val="24"/>
              </w:rPr>
              <w:t>laucoma</w:t>
            </w:r>
          </w:p>
          <w:p w14:paraId="31E52D7F" w14:textId="0CC40BDB" w:rsidR="00A931D4" w:rsidRPr="00FF3CC5" w:rsidRDefault="00A931D4" w:rsidP="00E95998">
            <w:pPr>
              <w:spacing w:before="120" w:after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F3CC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3CC5">
              <w:rPr>
                <w:rFonts w:ascii="Times New Roman" w:hAnsi="Times New Roman" w:cs="Times New Roman"/>
                <w:sz w:val="24"/>
                <w:szCs w:val="24"/>
              </w:rPr>
              <w:t>Discovery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00F3611" w14:textId="74AEABFC" w:rsidR="00A931D4" w:rsidRPr="00FF3CC5" w:rsidRDefault="00136EAE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EAE">
              <w:rPr>
                <w:rFonts w:ascii="Times New Roman" w:hAnsi="Times New Roman" w:cs="Times New Roman"/>
                <w:sz w:val="24"/>
                <w:szCs w:val="24"/>
              </w:rPr>
              <w:t>18,859</w:t>
            </w:r>
            <w:r w:rsidR="004418C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EAE">
              <w:rPr>
                <w:rFonts w:ascii="Times New Roman" w:hAnsi="Times New Roman" w:cs="Times New Roman"/>
                <w:sz w:val="24"/>
                <w:szCs w:val="24"/>
              </w:rPr>
              <w:t>643,4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715D1EB" w14:textId="7019629E" w:rsidR="00A931D4" w:rsidRPr="00FF3CC5" w:rsidRDefault="004418C8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418C8">
              <w:rPr>
                <w:rFonts w:ascii="Times New Roman" w:hAnsi="Times New Roman" w:cs="Times New Roman"/>
                <w:sz w:val="24"/>
                <w:szCs w:val="24"/>
              </w:rPr>
              <w:t>25,844,9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29A12F7" w14:textId="1EF2B98B" w:rsidR="00A931D4" w:rsidRPr="00FF3CC5" w:rsidRDefault="00F22484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 w:rsidR="00CA46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65F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565F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BD6555E" w14:textId="0D7296CF" w:rsidR="00A931D4" w:rsidRPr="00FF3CC5" w:rsidRDefault="00F22484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%</w:t>
            </w:r>
            <w:r w:rsidR="00CA46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A463E" w:rsidRPr="00CA463E">
              <w:rPr>
                <w:rFonts w:ascii="Times New Roman" w:hAnsi="Times New Roman" w:cs="Times New Roman"/>
                <w:sz w:val="24"/>
                <w:szCs w:val="24"/>
              </w:rPr>
              <w:t>46.3%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8959D23" w14:textId="1A343811" w:rsidR="00A931D4" w:rsidRPr="00FF3CC5" w:rsidRDefault="00D23157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31D4" w:rsidRPr="00FF3CC5" w14:paraId="56D8F65F" w14:textId="77777777" w:rsidTr="00A931D4"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2963442C" w14:textId="77777777" w:rsidR="00A931D4" w:rsidRPr="00FF3CC5" w:rsidRDefault="00A931D4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3CC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F3CC5">
              <w:rPr>
                <w:rFonts w:ascii="Times New Roman" w:hAnsi="Times New Roman" w:cs="Times New Roman"/>
                <w:sz w:val="24"/>
                <w:szCs w:val="24"/>
              </w:rPr>
              <w:t xml:space="preserve">laucoma </w:t>
            </w:r>
          </w:p>
          <w:p w14:paraId="262D302E" w14:textId="6FA3C83C" w:rsidR="00A931D4" w:rsidRPr="00FF3CC5" w:rsidRDefault="00A931D4" w:rsidP="00E95998">
            <w:pPr>
              <w:spacing w:before="120" w:after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F3CC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3CC5">
              <w:rPr>
                <w:rFonts w:ascii="Times New Roman" w:hAnsi="Times New Roman" w:cs="Times New Roman"/>
                <w:sz w:val="24"/>
                <w:szCs w:val="24"/>
              </w:rPr>
              <w:t>Replication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</w:tcPr>
          <w:p w14:paraId="2E9E2C3B" w14:textId="11AFD14E" w:rsidR="00A931D4" w:rsidRPr="00FF3CC5" w:rsidRDefault="00F22484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484">
              <w:rPr>
                <w:rFonts w:ascii="Times New Roman" w:hAnsi="Times New Roman" w:cs="Times New Roman"/>
                <w:sz w:val="24"/>
                <w:szCs w:val="24"/>
              </w:rPr>
              <w:t>7,9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22484">
              <w:rPr>
                <w:rFonts w:ascii="Times New Roman" w:hAnsi="Times New Roman" w:cs="Times New Roman"/>
                <w:sz w:val="24"/>
                <w:szCs w:val="24"/>
              </w:rPr>
              <w:t>119,318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2BC6899A" w14:textId="16D6CD30" w:rsidR="00A931D4" w:rsidRPr="00FF3CC5" w:rsidRDefault="00F22484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484">
              <w:rPr>
                <w:rFonts w:ascii="Times New Roman" w:hAnsi="Times New Roman" w:cs="Times New Roman"/>
                <w:sz w:val="24"/>
                <w:szCs w:val="24"/>
              </w:rPr>
              <w:t>8,002,429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05138CE8" w14:textId="7E8DE17B" w:rsidR="00A931D4" w:rsidRPr="00FF3CC5" w:rsidRDefault="007947F5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5A115FF8" w14:textId="44E0346C" w:rsidR="00A931D4" w:rsidRPr="00FF3CC5" w:rsidRDefault="00887CE1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</w:tcPr>
          <w:p w14:paraId="679B9611" w14:textId="4BEB7E2D" w:rsidR="00A931D4" w:rsidRPr="00FF3CC5" w:rsidRDefault="00D23157" w:rsidP="00E9599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FpZzwvQXV0aG9yPjxZZWFyPjIwMjA8L1llYXI+PFJl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FpZzwvQXV0aG9yPjxZZWFyPjIwMjA8L1llYXI+PFJl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49FF265" w14:textId="77777777" w:rsidR="00E95998" w:rsidRPr="003709E1" w:rsidRDefault="00E95998" w:rsidP="00E9599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AD3C64E" w14:textId="0439501D" w:rsidR="006725B1" w:rsidRPr="003709E1" w:rsidRDefault="006725B1" w:rsidP="00E959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725B1" w:rsidRPr="00370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048A7" w14:textId="77777777" w:rsidR="00693872" w:rsidRDefault="00693872" w:rsidP="00411B7A">
      <w:pPr>
        <w:spacing w:after="0" w:line="240" w:lineRule="auto"/>
      </w:pPr>
      <w:r>
        <w:separator/>
      </w:r>
    </w:p>
  </w:endnote>
  <w:endnote w:type="continuationSeparator" w:id="0">
    <w:p w14:paraId="257EEA4C" w14:textId="77777777" w:rsidR="00693872" w:rsidRDefault="00693872" w:rsidP="00411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4468B" w14:textId="77777777" w:rsidR="00693872" w:rsidRDefault="00693872" w:rsidP="00411B7A">
      <w:pPr>
        <w:spacing w:after="0" w:line="240" w:lineRule="auto"/>
      </w:pPr>
      <w:r>
        <w:separator/>
      </w:r>
    </w:p>
  </w:footnote>
  <w:footnote w:type="continuationSeparator" w:id="0">
    <w:p w14:paraId="4A372B85" w14:textId="77777777" w:rsidR="00693872" w:rsidRDefault="00693872" w:rsidP="00411B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a55r9ipzfxmex5ebv59sttz555d9rvwpt&quot;&gt;AD and Glaucoma&lt;record-ids&gt;&lt;item&gt;54&lt;/item&gt;&lt;item&gt;55&lt;/item&gt;&lt;item&gt;56&lt;/item&gt;&lt;/record-ids&gt;&lt;/item&gt;&lt;/Libraries&gt;"/>
  </w:docVars>
  <w:rsids>
    <w:rsidRoot w:val="00161EA5"/>
    <w:rsid w:val="0001078B"/>
    <w:rsid w:val="0007157C"/>
    <w:rsid w:val="000D2313"/>
    <w:rsid w:val="00122A00"/>
    <w:rsid w:val="00136EAE"/>
    <w:rsid w:val="00161EA5"/>
    <w:rsid w:val="003709E1"/>
    <w:rsid w:val="00411B7A"/>
    <w:rsid w:val="004418C8"/>
    <w:rsid w:val="006725B1"/>
    <w:rsid w:val="00693872"/>
    <w:rsid w:val="007947F5"/>
    <w:rsid w:val="00887CE1"/>
    <w:rsid w:val="00A565F9"/>
    <w:rsid w:val="00A931D4"/>
    <w:rsid w:val="00CA463E"/>
    <w:rsid w:val="00D23157"/>
    <w:rsid w:val="00D51F23"/>
    <w:rsid w:val="00D870BB"/>
    <w:rsid w:val="00E95998"/>
    <w:rsid w:val="00ED6B06"/>
    <w:rsid w:val="00F22484"/>
    <w:rsid w:val="00FF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60695"/>
  <w15:chartTrackingRefBased/>
  <w15:docId w15:val="{2C8304F1-3A87-4138-B638-A9A9245D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B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B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B7A"/>
    <w:rPr>
      <w:sz w:val="18"/>
      <w:szCs w:val="18"/>
    </w:rPr>
  </w:style>
  <w:style w:type="table" w:styleId="a7">
    <w:name w:val="Table Grid"/>
    <w:basedOn w:val="a1"/>
    <w:uiPriority w:val="39"/>
    <w:rsid w:val="00A93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2315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23157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D23157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D2315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3DF4A-875C-4A31-B4BC-9244FFE8B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Zheng</dc:creator>
  <cp:keywords/>
  <dc:description/>
  <cp:lastModifiedBy>Delphine Zheng</cp:lastModifiedBy>
  <cp:revision>20</cp:revision>
  <dcterms:created xsi:type="dcterms:W3CDTF">2022-06-22T09:05:00Z</dcterms:created>
  <dcterms:modified xsi:type="dcterms:W3CDTF">2022-06-22T10:28:00Z</dcterms:modified>
</cp:coreProperties>
</file>